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125BA" w14:textId="4BA64975" w:rsidR="004136F9" w:rsidRPr="00A74C02" w:rsidRDefault="00364742" w:rsidP="004136F9">
      <w:pPr>
        <w:rPr>
          <w:rFonts w:cs="Times New Roman"/>
        </w:rPr>
      </w:pPr>
      <w:r>
        <w:rPr>
          <w:rFonts w:cs="Times New Roman"/>
          <w:b/>
        </w:rPr>
        <w:t xml:space="preserve">S3 </w:t>
      </w:r>
      <w:r w:rsidR="00520247" w:rsidRPr="00685175">
        <w:rPr>
          <w:rFonts w:cs="Times New Roman" w:hint="eastAsia"/>
          <w:b/>
        </w:rPr>
        <w:t xml:space="preserve">Table. </w:t>
      </w:r>
      <w:r w:rsidR="00520247">
        <w:rPr>
          <w:rFonts w:cs="Times New Roman"/>
          <w:b/>
        </w:rPr>
        <w:t>Details on t</w:t>
      </w:r>
      <w:r w:rsidR="00520247">
        <w:rPr>
          <w:rFonts w:cs="Times New Roman" w:hint="eastAsia"/>
          <w:b/>
        </w:rPr>
        <w:t>he</w:t>
      </w:r>
      <w:r w:rsidR="00520247">
        <w:rPr>
          <w:rFonts w:cs="Times New Roman"/>
          <w:b/>
        </w:rPr>
        <w:t xml:space="preserve"> </w:t>
      </w:r>
      <w:r w:rsidR="00520247">
        <w:rPr>
          <w:rFonts w:cs="Times New Roman" w:hint="eastAsia"/>
          <w:b/>
        </w:rPr>
        <w:t>p</w:t>
      </w:r>
      <w:r w:rsidR="00520247">
        <w:rPr>
          <w:rFonts w:cs="Times New Roman"/>
          <w:b/>
        </w:rPr>
        <w:t xml:space="preserve">roportion of </w:t>
      </w:r>
      <w:r w:rsidR="00B8426E">
        <w:rPr>
          <w:rFonts w:cs="Times New Roman"/>
          <w:b/>
        </w:rPr>
        <w:t>a</w:t>
      </w:r>
      <w:r w:rsidR="00520247">
        <w:rPr>
          <w:rFonts w:cs="Times New Roman"/>
          <w:b/>
        </w:rPr>
        <w:t xml:space="preserve">dverse </w:t>
      </w:r>
      <w:r w:rsidR="00B8426E">
        <w:rPr>
          <w:rFonts w:cs="Times New Roman"/>
          <w:b/>
        </w:rPr>
        <w:t>d</w:t>
      </w:r>
      <w:r w:rsidR="00520247">
        <w:rPr>
          <w:rFonts w:cs="Times New Roman"/>
          <w:b/>
        </w:rPr>
        <w:t xml:space="preserve">rug </w:t>
      </w:r>
      <w:r w:rsidR="00B8426E">
        <w:rPr>
          <w:rFonts w:cs="Times New Roman"/>
          <w:b/>
        </w:rPr>
        <w:t>r</w:t>
      </w:r>
      <w:bookmarkStart w:id="0" w:name="_GoBack"/>
      <w:bookmarkEnd w:id="0"/>
      <w:r w:rsidR="00520247">
        <w:rPr>
          <w:rFonts w:cs="Times New Roman"/>
          <w:b/>
        </w:rPr>
        <w:t xml:space="preserve">eactions reported within </w:t>
      </w:r>
      <w:r>
        <w:rPr>
          <w:rFonts w:cs="Times New Roman"/>
          <w:b/>
        </w:rPr>
        <w:t>2</w:t>
      </w:r>
      <w:r w:rsidR="00520247">
        <w:rPr>
          <w:rFonts w:cs="Times New Roman"/>
          <w:b/>
        </w:rPr>
        <w:t xml:space="preserve"> weeks of onset</w:t>
      </w:r>
    </w:p>
    <w:tbl>
      <w:tblPr>
        <w:tblW w:w="1275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410"/>
        <w:gridCol w:w="1843"/>
        <w:gridCol w:w="1701"/>
        <w:gridCol w:w="1842"/>
        <w:gridCol w:w="1985"/>
      </w:tblGrid>
      <w:tr w:rsidR="00837FF9" w:rsidRPr="00837FF9" w14:paraId="42F760D3" w14:textId="77777777" w:rsidTr="00A14F08">
        <w:trPr>
          <w:trHeight w:val="1059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21B6" w14:textId="77777777" w:rsidR="00837FF9" w:rsidRPr="00837FF9" w:rsidRDefault="00837FF9" w:rsidP="00837FF9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Drug nam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29C5" w14:textId="77777777" w:rsidR="00837FF9" w:rsidRPr="00837FF9" w:rsidRDefault="00837FF9" w:rsidP="00837FF9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Reporting Perio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73E90" w14:textId="77777777" w:rsidR="00837FF9" w:rsidRPr="00837FF9" w:rsidRDefault="00837FF9" w:rsidP="00837FF9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Number of ADRs reported within 2 week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E58B" w14:textId="77777777" w:rsidR="00837FF9" w:rsidRPr="00837FF9" w:rsidRDefault="00837FF9" w:rsidP="00837FF9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Proportion (%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DC710" w14:textId="77777777" w:rsidR="00837FF9" w:rsidRPr="00837FF9" w:rsidRDefault="00837FF9" w:rsidP="00837FF9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95% CI LL (%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61D1" w14:textId="77777777" w:rsidR="00837FF9" w:rsidRPr="00837FF9" w:rsidRDefault="00837FF9" w:rsidP="00837FF9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95% CI UL (%)</w:t>
            </w:r>
          </w:p>
        </w:tc>
      </w:tr>
      <w:tr w:rsidR="00A14F08" w:rsidRPr="00837FF9" w14:paraId="6312A7A2" w14:textId="77777777" w:rsidTr="00A14F08">
        <w:trPr>
          <w:trHeight w:val="315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4696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Capecitabin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AA5A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EPPV(0 - 6M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31F0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16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8599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63.7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E61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7.8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303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69.3</w:t>
            </w:r>
          </w:p>
        </w:tc>
      </w:tr>
      <w:tr w:rsidR="00837FF9" w:rsidRPr="00837FF9" w14:paraId="683768B4" w14:textId="77777777" w:rsidTr="00837FF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E11E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Capecitab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31FD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Post-EPPV(7 - 12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7494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180D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4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6CBD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4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431C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62.8</w:t>
            </w:r>
          </w:p>
        </w:tc>
      </w:tr>
      <w:tr w:rsidR="00A14F08" w:rsidRPr="00837FF9" w14:paraId="43308FCF" w14:textId="77777777" w:rsidTr="00A14F0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8B1EF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Capecitab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EF0EC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Post-EPPV(&gt;12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D5211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24931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44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AFAD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35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2F47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3.1</w:t>
            </w:r>
          </w:p>
        </w:tc>
      </w:tr>
      <w:tr w:rsidR="00A14F08" w:rsidRPr="00837FF9" w14:paraId="62E19A8A" w14:textId="77777777" w:rsidTr="00A14F08">
        <w:trPr>
          <w:trHeight w:val="315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C9F2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Eldecalcitol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2946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EPPV(0 - 6M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2C89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FE5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0.0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F303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41.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865E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9.0</w:t>
            </w:r>
          </w:p>
        </w:tc>
      </w:tr>
      <w:tr w:rsidR="00837FF9" w:rsidRPr="00837FF9" w14:paraId="1CE223B3" w14:textId="77777777" w:rsidTr="00837FF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8A89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Eldecalcit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5A8D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Post-EPPV(7 - 12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9038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246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4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FE88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29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7ED9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2.3</w:t>
            </w:r>
          </w:p>
        </w:tc>
      </w:tr>
      <w:tr w:rsidR="00A14F08" w:rsidRPr="00837FF9" w14:paraId="14027B85" w14:textId="77777777" w:rsidTr="00A14F0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04DD7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Eldecalcito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F358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Post-EPPV(&gt;12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4053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A8352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32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D275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27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9B0A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36.7</w:t>
            </w:r>
          </w:p>
        </w:tc>
      </w:tr>
      <w:tr w:rsidR="00A14F08" w:rsidRPr="00837FF9" w14:paraId="00E80C79" w14:textId="77777777" w:rsidTr="00A14F08">
        <w:trPr>
          <w:trHeight w:val="315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493A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Epoetin beta pegol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FA7B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EPPV(0 - 6M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144E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C316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65.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F928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4.6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6F63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75.5</w:t>
            </w:r>
          </w:p>
        </w:tc>
      </w:tr>
      <w:tr w:rsidR="00837FF9" w:rsidRPr="00837FF9" w14:paraId="33DCD4D8" w14:textId="77777777" w:rsidTr="00837FF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39D3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Epoetin beta peg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3284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Post-EPPV(7 - 12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AF3F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CDB1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6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D5EB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4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714F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67.0</w:t>
            </w:r>
          </w:p>
        </w:tc>
      </w:tr>
      <w:tr w:rsidR="00A14F08" w:rsidRPr="00837FF9" w14:paraId="4AA82AE3" w14:textId="77777777" w:rsidTr="00A14F0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2096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Epoetin beta pego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E439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Post-EPPV(&gt;12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2E5C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3361F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44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00DAB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35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928A0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3.1</w:t>
            </w:r>
          </w:p>
        </w:tc>
      </w:tr>
      <w:tr w:rsidR="00A14F08" w:rsidRPr="00837FF9" w14:paraId="6B8860E7" w14:textId="77777777" w:rsidTr="00A14F08">
        <w:trPr>
          <w:trHeight w:val="315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191D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Peginterferon alfa-2a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2E6D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EPPV(0 - 6M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CA9D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30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B9A8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70.5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4CF5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66.1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0E45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74.6</w:t>
            </w:r>
          </w:p>
        </w:tc>
      </w:tr>
      <w:tr w:rsidR="00837FF9" w:rsidRPr="00837FF9" w14:paraId="52CEBDF8" w14:textId="77777777" w:rsidTr="00837FF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773A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Peginterferon alfa-2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C8E8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Post-EPPV(7 - 12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4826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8171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48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A943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4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47AF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3.9</w:t>
            </w:r>
          </w:p>
        </w:tc>
      </w:tr>
      <w:tr w:rsidR="00A14F08" w:rsidRPr="00837FF9" w14:paraId="3507A666" w14:textId="77777777" w:rsidTr="00A14F0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B22D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Peginterferon alfa-2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25572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Post-EPPV(&gt;12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4BBDF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84276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43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A8AA7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39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5DDB8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47.6</w:t>
            </w:r>
          </w:p>
        </w:tc>
      </w:tr>
      <w:tr w:rsidR="00A14F08" w:rsidRPr="00837FF9" w14:paraId="1B413879" w14:textId="77777777" w:rsidTr="00A14F08">
        <w:trPr>
          <w:trHeight w:val="315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66A2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Sevelamer hydrochlorid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0495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EPPV(0 - 6M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6A8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25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77C2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2.5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2750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48.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2019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6.9</w:t>
            </w:r>
          </w:p>
        </w:tc>
      </w:tr>
      <w:tr w:rsidR="00837FF9" w:rsidRPr="00837FF9" w14:paraId="367C9F3A" w14:textId="77777777" w:rsidTr="00837FF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482F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Sevelamer hydrochlor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FED3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Post-EPPV(7 - 12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D6FE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AF28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25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660C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1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D65E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37.0</w:t>
            </w:r>
          </w:p>
        </w:tc>
      </w:tr>
      <w:tr w:rsidR="00A14F08" w:rsidRPr="00837FF9" w14:paraId="0C4B7450" w14:textId="77777777" w:rsidTr="00A14F0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54E0F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Sevelamer hydrochlorid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07510" w14:textId="77777777" w:rsidR="00837FF9" w:rsidRPr="00837FF9" w:rsidRDefault="00837FF9" w:rsidP="00837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Post-EPPV(&gt;12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919A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698F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39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357A9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26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6B787" w14:textId="77777777" w:rsidR="00837FF9" w:rsidRPr="00837FF9" w:rsidRDefault="00837FF9" w:rsidP="00837FF9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</w:rPr>
            </w:pPr>
            <w:r w:rsidRPr="00837FF9">
              <w:rPr>
                <w:rFonts w:eastAsia="ＭＳ Ｐゴシック" w:cs="Times New Roman"/>
                <w:color w:val="000000"/>
                <w:kern w:val="0"/>
              </w:rPr>
              <w:t>53.5</w:t>
            </w:r>
          </w:p>
        </w:tc>
      </w:tr>
    </w:tbl>
    <w:p w14:paraId="7C61262B" w14:textId="77777777" w:rsidR="0008485D" w:rsidRPr="00A74C02" w:rsidRDefault="0008485D" w:rsidP="0008485D">
      <w:pPr>
        <w:spacing w:line="480" w:lineRule="auto"/>
        <w:rPr>
          <w:rFonts w:cs="Times New Roman"/>
        </w:rPr>
      </w:pPr>
      <w:r w:rsidRPr="009774DF">
        <w:rPr>
          <w:rFonts w:cs="Times New Roman"/>
        </w:rPr>
        <w:t xml:space="preserve">*ADR: </w:t>
      </w:r>
      <w:r w:rsidRPr="00A74C02">
        <w:rPr>
          <w:rFonts w:cs="Times New Roman"/>
        </w:rPr>
        <w:t>a</w:t>
      </w:r>
      <w:r w:rsidRPr="009774DF">
        <w:rPr>
          <w:rFonts w:cs="Times New Roman"/>
        </w:rPr>
        <w:t xml:space="preserve">dverse </w:t>
      </w:r>
      <w:r w:rsidRPr="00A74C02">
        <w:rPr>
          <w:rFonts w:cs="Times New Roman"/>
        </w:rPr>
        <w:t>d</w:t>
      </w:r>
      <w:r w:rsidRPr="009774DF">
        <w:rPr>
          <w:rFonts w:cs="Times New Roman"/>
        </w:rPr>
        <w:t xml:space="preserve">rug </w:t>
      </w:r>
      <w:r w:rsidRPr="00A74C02">
        <w:rPr>
          <w:rFonts w:cs="Times New Roman"/>
        </w:rPr>
        <w:t>r</w:t>
      </w:r>
      <w:r w:rsidRPr="009774DF">
        <w:rPr>
          <w:rFonts w:cs="Times New Roman"/>
        </w:rPr>
        <w:t xml:space="preserve">eaction, EPPV: </w:t>
      </w:r>
      <w:r w:rsidRPr="00A74C02">
        <w:rPr>
          <w:rFonts w:cs="Times New Roman"/>
        </w:rPr>
        <w:t>e</w:t>
      </w:r>
      <w:r w:rsidRPr="009774DF">
        <w:rPr>
          <w:rFonts w:cs="Times New Roman"/>
        </w:rPr>
        <w:t xml:space="preserve">arly </w:t>
      </w:r>
      <w:r w:rsidRPr="00A74C02">
        <w:rPr>
          <w:rFonts w:cs="Times New Roman"/>
        </w:rPr>
        <w:t>p</w:t>
      </w:r>
      <w:r w:rsidRPr="009774DF">
        <w:rPr>
          <w:rFonts w:cs="Times New Roman"/>
        </w:rPr>
        <w:t xml:space="preserve">ost-marketing </w:t>
      </w:r>
      <w:r w:rsidRPr="00A74C02">
        <w:rPr>
          <w:rFonts w:cs="Times New Roman"/>
        </w:rPr>
        <w:t>p</w:t>
      </w:r>
      <w:r w:rsidRPr="009774DF">
        <w:rPr>
          <w:rFonts w:cs="Times New Roman"/>
        </w:rPr>
        <w:t xml:space="preserve">hase </w:t>
      </w:r>
      <w:r w:rsidRPr="00A74C02">
        <w:rPr>
          <w:rFonts w:cs="Times New Roman"/>
        </w:rPr>
        <w:t>v</w:t>
      </w:r>
      <w:r w:rsidRPr="009774DF">
        <w:rPr>
          <w:rFonts w:cs="Times New Roman"/>
        </w:rPr>
        <w:t>igilance</w:t>
      </w:r>
      <w:r>
        <w:rPr>
          <w:rFonts w:cs="Times New Roman"/>
        </w:rPr>
        <w:t>, 95% CI LL: 95% confidence interval lower limit, 95% CI UL: 95% confidence interval upper limit</w:t>
      </w:r>
    </w:p>
    <w:sectPr w:rsidR="0008485D" w:rsidRPr="00A74C02" w:rsidSect="004136F9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831D40" w14:textId="77777777" w:rsidR="00B5698D" w:rsidRDefault="00B5698D" w:rsidP="00520247">
      <w:r>
        <w:separator/>
      </w:r>
    </w:p>
  </w:endnote>
  <w:endnote w:type="continuationSeparator" w:id="0">
    <w:p w14:paraId="5D6211B8" w14:textId="77777777" w:rsidR="00B5698D" w:rsidRDefault="00B5698D" w:rsidP="00520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EDC0E5" w14:textId="77777777" w:rsidR="00B5698D" w:rsidRDefault="00B5698D" w:rsidP="00520247">
      <w:r>
        <w:separator/>
      </w:r>
    </w:p>
  </w:footnote>
  <w:footnote w:type="continuationSeparator" w:id="0">
    <w:p w14:paraId="63EA9B80" w14:textId="77777777" w:rsidR="00B5698D" w:rsidRDefault="00B5698D" w:rsidP="00520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6F9"/>
    <w:rsid w:val="0008485D"/>
    <w:rsid w:val="000E6334"/>
    <w:rsid w:val="001B6628"/>
    <w:rsid w:val="002778BC"/>
    <w:rsid w:val="00364742"/>
    <w:rsid w:val="004136F9"/>
    <w:rsid w:val="00520247"/>
    <w:rsid w:val="00557160"/>
    <w:rsid w:val="005970DC"/>
    <w:rsid w:val="005B2CD2"/>
    <w:rsid w:val="006D3A9A"/>
    <w:rsid w:val="00764079"/>
    <w:rsid w:val="007B398D"/>
    <w:rsid w:val="00837FF9"/>
    <w:rsid w:val="00A14F08"/>
    <w:rsid w:val="00B5698D"/>
    <w:rsid w:val="00B8426E"/>
    <w:rsid w:val="00BD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6125BA"/>
  <w15:docId w15:val="{992D20F7-976C-4AAC-914D-77B807D6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6F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970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970D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202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20247"/>
    <w:rPr>
      <w:szCs w:val="24"/>
    </w:rPr>
  </w:style>
  <w:style w:type="paragraph" w:styleId="a7">
    <w:name w:val="footer"/>
    <w:basedOn w:val="a"/>
    <w:link w:val="a8"/>
    <w:uiPriority w:val="99"/>
    <w:unhideWhenUsed/>
    <w:rsid w:val="0052024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20247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2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DCC28173195C64895C73912B4451C40" ma:contentTypeVersion="0" ma:contentTypeDescription="新しいドキュメントを作成します。" ma:contentTypeScope="" ma:versionID="584386eb9297e49cf86130eb530c2946">
  <xsd:schema xmlns:xsd="http://www.w3.org/2001/XMLSchema" xmlns:p="http://schemas.microsoft.com/office/2006/metadata/properties" targetNamespace="http://schemas.microsoft.com/office/2006/metadata/properties" ma:root="true" ma:fieldsID="f4cff559f9a06213828a8956bc5bb22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A0147-9F2D-4056-AC00-4AFC4AE5F683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2A29847-536D-479B-8F53-3A02F1A9A2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1E61AC-6386-4F3A-9211-4C118E6E9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37F9DF6B-F109-4E82-B643-5ADFDCF66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da</dc:creator>
  <cp:lastModifiedBy>松田真一(安全性ＤＭ部疫学Ｇ)</cp:lastModifiedBy>
  <cp:revision>4</cp:revision>
  <cp:lastPrinted>2014-12-22T10:00:00Z</cp:lastPrinted>
  <dcterms:created xsi:type="dcterms:W3CDTF">2014-12-22T10:00:00Z</dcterms:created>
  <dcterms:modified xsi:type="dcterms:W3CDTF">2015-03-11T04:32:00Z</dcterms:modified>
</cp:coreProperties>
</file>